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F5A" w:rsidRPr="008C43C1" w:rsidRDefault="00C86F5A" w:rsidP="00C86F5A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8C43C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Supplemental Table </w:t>
      </w:r>
      <w:r w:rsidRPr="008C43C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8C43C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instrText xml:space="preserve"> SEQ Table \* ARABIC </w:instrText>
      </w:r>
      <w:r w:rsidRPr="008C43C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8C43C1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1</w:t>
      </w:r>
      <w:r w:rsidRPr="008C43C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8C43C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: Sequences of the primers used in this study</w:t>
      </w:r>
    </w:p>
    <w:tbl>
      <w:tblPr>
        <w:tblStyle w:val="Tabellenraster"/>
        <w:tblW w:w="12903" w:type="dxa"/>
        <w:tblLayout w:type="fixed"/>
        <w:tblLook w:val="04A0" w:firstRow="1" w:lastRow="0" w:firstColumn="1" w:lastColumn="0" w:noHBand="0" w:noVBand="1"/>
      </w:tblPr>
      <w:tblGrid>
        <w:gridCol w:w="2577"/>
        <w:gridCol w:w="10326"/>
      </w:tblGrid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Primer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Sequence (5´-3´)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AtCRC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EcoR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AAA AGA ATT CAT GAA CCT AGA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AGA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GAA ACC AAC C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AtCRC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BamH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AAA AGG ATC CTC ACT TCT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TCT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CAC CGA A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AtCRC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BamH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AAA AGG ATC CAT GAA CCT AGA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AGA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GAA ACC AAC C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Adapter ZF-YD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CGG TGA AAT GCG GCC ATT GTG TCA AAC CTC CTG AGA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AGA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AG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Adapter ZF-YD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CTT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CTT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CTC AGG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AGG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TTT GAC ACA ATG GCC GCA TTT CAC CG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Adapter ΔNLS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AC CTC CCT TTG TCG TCC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TCC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CAT CTG CAT ACA ACC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Adapter ΔNLS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GAC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GAC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AAA GGG AGG TGG GTT GTA TGC AGA TGG GAG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Zincfinger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EcoR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CA TGA ATT CTG TAG CAT CTG CAA CAC CAT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Zincfinger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BamH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TTT GGA TCC ACA ATG GCC GCA TTT CAC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Zincfinger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Xba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CA TTC TAG ATG TAG CAT CTG CAA CAC CAT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Intermediate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EcoR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CA TGA ATT CGG TAA CCT CTC GTT TCT C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Intermediate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BamH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AA GGA TCC CGA CAA AGG GAG GTG AG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Intermediate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Xba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CA TTC TAG AGG TAA CCT CTC GTT TCT C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Yabby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EcoR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CA TGA ATT CGT CAA ACC TCC TGA GAA G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Yabby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BamH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TAT GGA TCC CTT AGC CCA ATT TTT GGC A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Yabby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Xba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CA TTC TAG AGT CAA ACC TCC TGA GAA 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C-CRC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Bsa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ACAGGTCTCAGGCTCAATGAACCTAGAAGAGAAACCAAC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C-CRC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Bsa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ACAGGTCTCACTGAACACTTCTTCTCACCGAATCC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pKCS15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HindII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CA TAA GCT TCC AAT CAG GGA TGA AAC ATC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pKCS15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Sac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CA TGA GCT CAT AAT CAA ATA AAT ATG AGT CAG TG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pKCS7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HindII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CA TAA GCT TCT CTC AAG CTA GCA TTA TGC</w:t>
            </w:r>
          </w:p>
        </w:tc>
      </w:tr>
      <w:tr w:rsidR="00C86F5A" w:rsidRPr="000E1B1B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pKCS7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SacI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CA TGA GCT CGA TCA AGA GTT TTG TTT TTG TGG 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D-SRDX Top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ACAGGTCTCATCAGCACTGGATCTGGATCTGGAACTGCGTCTGGGCTTTGCGTGACTGCTGAGACCTGTT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D-SRDX Bottom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ACAGGTCTCAGCAGTCACGCAAAGCCCAGACGCAGTTCCAGATCCAGATCCAGTGCTGATGAGACCTGTT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D-EDLL Top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TCAGAAGAAGTTTTCGAGTTTGAGTATTTGGACGATAAGGTTCTTGAAGAACTTCTTGATTCAGAAGAAAGGAAGAGATAA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D-EDLL Bottom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GCAGTTATCTCTTCCTTTCTTCTGAATCAAGAAGTTCTTCAAGAACCTTATCGTCCAAATACTCAAACTCGAAAACTTCTT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K110T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CCTCCCTTTGTCGTCACACCTCCTGAGAAGAA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K110T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TGAGGGAGATGGGGGCT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NLS P111A FW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TTGTCGTCAAAGCTCCTGAGAAGAAGCA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P111A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AGGGAGGTGAGGGAGATGg</w:t>
            </w:r>
            <w:proofErr w:type="spellEnd"/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P112A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TGTCGTCAAACCTGCTGAGAAGAAGCAGAG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lastRenderedPageBreak/>
              <w:t xml:space="preserve">NLS P112A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AGGGAGGTGAGGGAGAT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E113G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GTCGTCAAACCTCCTGGGAAGAAGCAGAGGCT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E113G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AAGGGAGGTGAGGGAGAT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K114T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GTCAAACCTCCTGAGACGAAGCAGAGGCTCCCA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K114T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GACAAAGGGAGGTGAGGGA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NLS K115T FW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AACCTCCTGAGAAGACGCAGAGGCTCCCATCT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K115T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GACGACAAAGGGAGGTGA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Q116L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CCTGAGAAGAAGCTGAGGCTCCCATCTGC  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Q116L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GGTTTGACGACAAAGGGA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R117T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Fw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CCTGAGAAGAAGCAGACGCTCCCATCTGCATA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NLS R117T </w:t>
            </w:r>
            <w:proofErr w:type="spellStart"/>
            <w:r w:rsidRPr="00EA3489">
              <w:rPr>
                <w:rFonts w:ascii="Calibri" w:eastAsia="Times New Roman" w:hAnsi="Calibri" w:cs="Calibri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lang w:val="en-US" w:eastAsia="en-US"/>
              </w:rPr>
              <w:t xml:space="preserve"> 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lang w:val="en-US" w:eastAsia="en-US"/>
              </w:rPr>
              <w:t>AGGTTTGACGACAAAGGGAG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KCS15 YB4mut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GCAATGCAAATAAATATGAGTCAGTGTAA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KCS15 YB4mut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GCTCGGTACCCGGGGAT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KCS15 YB3mut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TTCAACGGTAACATGCAGCAAA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pKCS15 YB3mut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TGCTATGGTTTTGCTGCATCATTCAGTTG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YB4-2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mut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CAGCAAAACCATAGCATTCAACG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YB4-2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mut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CGACTATCAGTTGGTGTGGTGTAACTAAAC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RC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YDmut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1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GAAGCGGGGGTATGGAGATGGGAGCCTCTGCTTCTT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RC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YDmut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1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TGAGGGATGAGATCCAACG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RC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YDmut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2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GATGGGTTGGATCGGATCCCTCGGGAAGCGGGGGTATG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RC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YDmut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2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AAAGTGCCAATCCGGAAATAC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RC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YDmut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3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GGCAGGAGCACTGGGAGCTTCACGGTGTG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CRC</w:t>
            </w: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YDmut3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AAAATTGGGCTAAGTACATACC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RC </w:t>
            </w: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YDmut4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GTACGGAGCCCAAGGTTTGGCAGGAGCACT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RC YDmut4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TACCCAACTCTCCTACTTC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RC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ZFmut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Rv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CCAGATGCTCCACCGGACGTAGTAGAGATGTTCG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CRC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ZFmut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Fw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ACACCATCCTCGCGGTTG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dapter CRC ZF -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pUC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TTGTAAAACGACGGCCAGTGGAATTCATGAACCTAGAAGAGAAACCAAC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dapter CRC ZF - CRC YD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GAGGTTTGACACAATGGCCGCATTTCA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dapter CRC YD - CRC ZF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CGGCCATTGTGTCAAACCTCCTGAGAAGAA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dapter CRC YD -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pUC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CTATGACCATGATTACGCCAGGATCCTCACTTCTTCTCACCGAAT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dapter CRC ZF/IM - 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YDd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CAGATGGGAGGACGACAAAGGGAGGTGAG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dapter CRC YDΔNLS - ZF</w:t>
            </w:r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CTTTGTCGTCCTCCCATCTGCATACAA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lastRenderedPageBreak/>
              <w:t>AtCRC_qPCR_fw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CTCTCGTTTCTCACCACAACT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tCRC_qPCR_rv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GCTTCTTCTCAGGAGGTTTGAC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RTq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-At-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ctin_Fw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GTGGTCGTACAACCGGTATTGT</w:t>
            </w:r>
          </w:p>
        </w:tc>
      </w:tr>
      <w:tr w:rsidR="00C86F5A" w:rsidRPr="00EA3489" w:rsidTr="0043174B">
        <w:trPr>
          <w:trHeight w:val="113"/>
        </w:trPr>
        <w:tc>
          <w:tcPr>
            <w:tcW w:w="2577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RTq</w:t>
            </w:r>
            <w:proofErr w:type="spellEnd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-At-</w:t>
            </w:r>
            <w:proofErr w:type="spellStart"/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Actin_Re</w:t>
            </w:r>
            <w:proofErr w:type="spellEnd"/>
          </w:p>
        </w:tc>
        <w:tc>
          <w:tcPr>
            <w:tcW w:w="10326" w:type="dxa"/>
            <w:noWrap/>
            <w:hideMark/>
          </w:tcPr>
          <w:p w:rsidR="00C86F5A" w:rsidRPr="00EA3489" w:rsidRDefault="00C86F5A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EA3489">
              <w:rPr>
                <w:rFonts w:ascii="Calibri" w:eastAsia="Times New Roman" w:hAnsi="Calibri" w:cs="Calibri"/>
                <w:color w:val="000000"/>
                <w:lang w:val="en-US" w:eastAsia="en-US"/>
              </w:rPr>
              <w:t>GATGGCATGGAGGAAGAGAGAAAC</w:t>
            </w:r>
          </w:p>
        </w:tc>
      </w:tr>
      <w:tr w:rsidR="000E1B1B" w:rsidRPr="00EA3489" w:rsidTr="0043174B">
        <w:trPr>
          <w:trHeight w:val="113"/>
        </w:trPr>
        <w:tc>
          <w:tcPr>
            <w:tcW w:w="2577" w:type="dxa"/>
            <w:noWrap/>
          </w:tcPr>
          <w:p w:rsidR="000E1B1B" w:rsidRPr="00EA3489" w:rsidRDefault="000E1B1B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qPCR KCS15 </w:t>
            </w:r>
            <w:proofErr w:type="spellStart"/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>Fw</w:t>
            </w:r>
            <w:proofErr w:type="spellEnd"/>
          </w:p>
        </w:tc>
        <w:tc>
          <w:tcPr>
            <w:tcW w:w="10326" w:type="dxa"/>
            <w:noWrap/>
          </w:tcPr>
          <w:p w:rsidR="000E1B1B" w:rsidRPr="00EA3489" w:rsidRDefault="000E1B1B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>AACTTATGCAGCTAGTAAGAACCC</w:t>
            </w:r>
          </w:p>
        </w:tc>
      </w:tr>
      <w:tr w:rsidR="000E1B1B" w:rsidRPr="00EA3489" w:rsidTr="0043174B">
        <w:trPr>
          <w:trHeight w:val="113"/>
        </w:trPr>
        <w:tc>
          <w:tcPr>
            <w:tcW w:w="2577" w:type="dxa"/>
            <w:noWrap/>
          </w:tcPr>
          <w:p w:rsidR="000E1B1B" w:rsidRPr="00EA3489" w:rsidRDefault="000E1B1B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qPCR KCS15 </w:t>
            </w:r>
            <w:proofErr w:type="spellStart"/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>Rv</w:t>
            </w:r>
            <w:proofErr w:type="spellEnd"/>
          </w:p>
        </w:tc>
        <w:tc>
          <w:tcPr>
            <w:tcW w:w="10326" w:type="dxa"/>
            <w:noWrap/>
          </w:tcPr>
          <w:p w:rsidR="000E1B1B" w:rsidRPr="00EA3489" w:rsidRDefault="000E1B1B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>GTTCAAAGGAAGGCTCAAGAC</w:t>
            </w:r>
          </w:p>
        </w:tc>
      </w:tr>
      <w:tr w:rsidR="000E1B1B" w:rsidRPr="00EA3489" w:rsidTr="0043174B">
        <w:trPr>
          <w:trHeight w:val="113"/>
        </w:trPr>
        <w:tc>
          <w:tcPr>
            <w:tcW w:w="2577" w:type="dxa"/>
            <w:noWrap/>
          </w:tcPr>
          <w:p w:rsidR="000E1B1B" w:rsidRPr="00EA3489" w:rsidRDefault="000E1B1B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qPCR KCS7 </w:t>
            </w:r>
            <w:proofErr w:type="spellStart"/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>Fw</w:t>
            </w:r>
            <w:proofErr w:type="spellEnd"/>
          </w:p>
        </w:tc>
        <w:tc>
          <w:tcPr>
            <w:tcW w:w="10326" w:type="dxa"/>
            <w:noWrap/>
          </w:tcPr>
          <w:p w:rsidR="000E1B1B" w:rsidRPr="00EA3489" w:rsidRDefault="000E1B1B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>ATTCTGTCCTTCTCCATCCA</w:t>
            </w:r>
          </w:p>
        </w:tc>
      </w:tr>
      <w:tr w:rsidR="000E1B1B" w:rsidRPr="00EA3489" w:rsidTr="0043174B">
        <w:trPr>
          <w:trHeight w:val="113"/>
        </w:trPr>
        <w:tc>
          <w:tcPr>
            <w:tcW w:w="2577" w:type="dxa"/>
            <w:noWrap/>
          </w:tcPr>
          <w:p w:rsidR="000E1B1B" w:rsidRPr="00EA3489" w:rsidRDefault="000E1B1B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qPCR KCS7 </w:t>
            </w:r>
            <w:proofErr w:type="spellStart"/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>Rv</w:t>
            </w:r>
            <w:proofErr w:type="spellEnd"/>
          </w:p>
        </w:tc>
        <w:tc>
          <w:tcPr>
            <w:tcW w:w="10326" w:type="dxa"/>
            <w:noWrap/>
          </w:tcPr>
          <w:p w:rsidR="000E1B1B" w:rsidRPr="00EA3489" w:rsidRDefault="000E1B1B" w:rsidP="0043174B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0E1B1B">
              <w:rPr>
                <w:rFonts w:ascii="Calibri" w:eastAsia="Times New Roman" w:hAnsi="Calibri" w:cs="Calibri"/>
                <w:color w:val="000000"/>
                <w:lang w:val="en-US" w:eastAsia="en-US"/>
              </w:rPr>
              <w:t>TAACAGCTTCCATACTCAACAC</w:t>
            </w:r>
          </w:p>
        </w:tc>
      </w:tr>
    </w:tbl>
    <w:p w:rsidR="00397669" w:rsidRDefault="00397669">
      <w:bookmarkStart w:id="0" w:name="_GoBack"/>
      <w:bookmarkEnd w:id="0"/>
    </w:p>
    <w:sectPr w:rsidR="00397669" w:rsidSect="00C86F5A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F5A"/>
    <w:rsid w:val="000E1B1B"/>
    <w:rsid w:val="00397669"/>
    <w:rsid w:val="008B610B"/>
    <w:rsid w:val="00C8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6F5A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86F5A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table" w:styleId="Tabellenraster">
    <w:name w:val="Table Grid"/>
    <w:basedOn w:val="NormaleTabelle"/>
    <w:uiPriority w:val="59"/>
    <w:rsid w:val="00C86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6F5A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86F5A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table" w:styleId="Tabellenraster">
    <w:name w:val="Table Grid"/>
    <w:basedOn w:val="NormaleTabelle"/>
    <w:uiPriority w:val="59"/>
    <w:rsid w:val="00C86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BF9BB6-E3B2-4A1B-9A00-811CE5F67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</dc:creator>
  <cp:lastModifiedBy>Denise</cp:lastModifiedBy>
  <cp:revision>2</cp:revision>
  <dcterms:created xsi:type="dcterms:W3CDTF">2018-02-13T10:10:00Z</dcterms:created>
  <dcterms:modified xsi:type="dcterms:W3CDTF">2018-05-16T09:09:00Z</dcterms:modified>
</cp:coreProperties>
</file>